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55D29" w14:textId="22D0F152" w:rsidR="003F6075" w:rsidRPr="00D2498E" w:rsidRDefault="6F5C96F4" w:rsidP="003F6075">
      <w:pPr>
        <w:rPr>
          <w:rFonts w:ascii="Arial" w:hAnsi="Arial" w:cs="Arial"/>
          <w:lang w:val="en-US"/>
        </w:rPr>
      </w:pPr>
      <w:r w:rsidRPr="6F5C96F4">
        <w:rPr>
          <w:rFonts w:ascii="Arial" w:hAnsi="Arial" w:cs="Arial"/>
          <w:lang w:val="en-US"/>
        </w:rPr>
        <w:t xml:space="preserve">Supplementary table 1. Summary of spatial proteomics analysis tools </w:t>
      </w:r>
    </w:p>
    <w:tbl>
      <w:tblPr>
        <w:tblStyle w:val="TableGrid"/>
        <w:tblW w:w="13950" w:type="dxa"/>
        <w:tblLayout w:type="fixed"/>
        <w:tblLook w:val="06A0" w:firstRow="1" w:lastRow="0" w:firstColumn="1" w:lastColumn="0" w:noHBand="1" w:noVBand="1"/>
      </w:tblPr>
      <w:tblGrid>
        <w:gridCol w:w="2790"/>
        <w:gridCol w:w="2790"/>
        <w:gridCol w:w="2790"/>
        <w:gridCol w:w="2790"/>
        <w:gridCol w:w="2790"/>
      </w:tblGrid>
      <w:tr w:rsidR="003F6075" w:rsidRPr="00680693" w14:paraId="2C03CF02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43E88E" w14:textId="77777777" w:rsidR="003F6075" w:rsidRPr="00680693" w:rsidRDefault="003F6075" w:rsidP="00DF3721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oftware nam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F5ABC" w14:textId="720D332E" w:rsidR="000ECC8F" w:rsidRDefault="3B5F9A2E" w:rsidP="000ECC8F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B5F9A2E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3D5066" w14:textId="77777777" w:rsidR="003F6075" w:rsidRPr="00680693" w:rsidRDefault="003F6075" w:rsidP="00DF3721">
            <w:pPr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mage analysis task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23777" w14:textId="77777777" w:rsidR="003F6075" w:rsidRPr="00680693" w:rsidRDefault="003F6075" w:rsidP="00DF3721">
            <w:pPr>
              <w:spacing w:line="259" w:lineRule="auto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nterface/programming languag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6A4FA" w14:textId="77777777" w:rsidR="003F6075" w:rsidRPr="00680693" w:rsidRDefault="003F6075" w:rsidP="00DF372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ode availability</w:t>
            </w:r>
          </w:p>
        </w:tc>
      </w:tr>
      <w:tr w:rsidR="003F6075" w:rsidRPr="00680693" w14:paraId="114F3981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93E71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ImageJ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EF61C" w14:textId="1A114646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user-friendly, open-source image processing and analysis software for analysing biomedical imag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D502A" w14:textId="190B0521" w:rsidR="003F6075" w:rsidRPr="00680693" w:rsidRDefault="3B5F9A2E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ackground subtraction, noise removal, image (cell/ object) segmentation, morphological and texture analysis, object tracking, quantification, and statistical analysi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09304D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raphical user interface (GUI)</w:t>
            </w: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with mainly Java codebase; scripting using ImageJ Macro Languag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EDA07" w14:textId="77777777" w:rsidR="003F6075" w:rsidRPr="00680693" w:rsidRDefault="003F6075" w:rsidP="00DF372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sz w:val="22"/>
                <w:szCs w:val="22"/>
                <w:lang w:val="en-US"/>
              </w:rPr>
              <w:t>https://github.com/imagej/imagej2</w:t>
            </w:r>
          </w:p>
        </w:tc>
      </w:tr>
      <w:tr w:rsidR="003F6075" w:rsidRPr="00680693" w14:paraId="6EA90460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5DC01D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QuPath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89EDFD" w14:textId="158599D9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user-friendly, open-source digital pathology software for analysing and interpreting large sets of whole slide images efficiently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FDF7E" w14:textId="43FA1A1D" w:rsidR="003F6075" w:rsidRPr="00680693" w:rsidRDefault="3B5F9A2E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ackground subtraction, noise removal, nucleus detection, cell segmentation, machine learning-based cell/tissue (object) classification, annotation and classification of histopathological imag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DBF23" w14:textId="77777777" w:rsidR="003F6075" w:rsidRPr="00680693" w:rsidRDefault="003F6075" w:rsidP="00DF3721">
            <w:pPr>
              <w:rPr>
                <w:rFonts w:ascii="Arial" w:hAnsi="Arial" w:cs="Arial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UI</w:t>
            </w: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with mainly Java codebase; scripting using Groovy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A7DCD" w14:textId="77777777" w:rsidR="003F6075" w:rsidRPr="00680693" w:rsidRDefault="003F6075" w:rsidP="00DF372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sz w:val="22"/>
                <w:szCs w:val="22"/>
                <w:lang w:val="en-US"/>
              </w:rPr>
              <w:t>https://github.com/qupath</w:t>
            </w:r>
          </w:p>
        </w:tc>
      </w:tr>
      <w:tr w:rsidR="003F6075" w:rsidRPr="00680693" w14:paraId="445D4E06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9CE15" w14:textId="77777777" w:rsidR="003F6075" w:rsidRPr="00680693" w:rsidRDefault="003F6075" w:rsidP="00DF3721">
            <w:pPr>
              <w:rPr>
                <w:rFonts w:ascii="Arial" w:hAnsi="Arial" w:cs="Arial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nForm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AFA9EA" w14:textId="02284362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A user-friendly platform for extracting quantitative information on biomarkers and cellular features of multiplexed biomedical imaging data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03FB88" w14:textId="47A197ED" w:rsidR="003F6075" w:rsidRPr="00680693" w:rsidRDefault="3B5F9A2E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Background subtraction, noise removal, spectral unmixing, cell segmentation, spatial statistics and cell phenotyping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56C91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UI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2E08D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Not available; commercial software by Akoya Biosciences</w:t>
            </w:r>
          </w:p>
        </w:tc>
      </w:tr>
      <w:tr w:rsidR="003F6075" w:rsidRPr="00680693" w14:paraId="76078918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71CFD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Halo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82F0D" w14:textId="12C761FF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digital pathology platform with advanced image analysis tools for more accurate and efficient pathology diagnosis and research using AI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6FE376" w14:textId="33A054B3" w:rsidR="003F6075" w:rsidRPr="00680693" w:rsidRDefault="3B5F9A2E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ackground subtraction, noise removal, automated cell counting, cell segmentation, cell profiling, cell proximity computation, tumour identification and batch analysi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5FFA2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UI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CB48E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Not available; commercial software by Indica Labs</w:t>
            </w:r>
          </w:p>
        </w:tc>
      </w:tr>
      <w:tr w:rsidR="003F6075" w:rsidRPr="00680693" w14:paraId="6443A588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2351EF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CellProfiler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B6411" w14:textId="1FE9F919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 widely used open-sourced platform for automation of image analysis tasks and execution of complex image analysis protocols 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B0D2C" w14:textId="47278A6E" w:rsidR="003F6075" w:rsidRPr="00680693" w:rsidRDefault="3B5F9A2E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ackground subtraction, noise removal, cell segmentation, object detection, and measurement of phenotypic featur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53889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UI or command-line interface (CLI) with mainly Python codebase; Python package; ImageJ macro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6BAA8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CellProfiler/CellProfiler</w:t>
            </w:r>
          </w:p>
        </w:tc>
      </w:tr>
      <w:tr w:rsidR="003F6075" w:rsidRPr="00680693" w14:paraId="26486AA5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23ED5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lastik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4855B" w14:textId="7F272689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high throughput, open-source software for enabling non-expert to perform image analysis and machine learning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11E7D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190614A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Background subtraction, noise removal, and pixel-based cell segmentation using machine learning approaches (Random Forest, Neural Network); segmentation masks can be used for cell segmentation in CellProfiler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B6239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UI with mainly Python codebas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4031F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ilastik/ilastik</w:t>
            </w:r>
          </w:p>
        </w:tc>
      </w:tr>
      <w:tr w:rsidR="003F6075" w:rsidRPr="00680693" w14:paraId="262BB969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300021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MCSegmentation</w:t>
            </w:r>
            <w:proofErr w:type="spellEnd"/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844CB" w14:textId="3756D38A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multiplexed image segmentation pipeline based on CellProfiler for segmentation and Ilastik for machine learning to segment the image into different components, such as cells or subcellular structur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1BC35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190614A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streamlined tool for imaging mass cytometry (IMC) analysis, incorporating background and noise removal, cell detection (using built-in DL-based algorithm, CellProfiler or Ilastik), object detection and feature measurement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1E00B1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Python and </w:t>
            </w:r>
            <w:proofErr w:type="spellStart"/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Jupyter</w:t>
            </w:r>
            <w:proofErr w:type="spellEnd"/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 xml:space="preserve"> Notebook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D4C0E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BodenmillerGroup/ImcSegmentationPipeline</w:t>
            </w:r>
          </w:p>
        </w:tc>
      </w:tr>
      <w:tr w:rsidR="003F6075" w:rsidRPr="00680693" w14:paraId="470AE4C2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4C297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teinbock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072A9" w14:textId="2A51E872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 </w:t>
            </w:r>
            <w:proofErr w:type="spellStart"/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ockerised</w:t>
            </w:r>
            <w:proofErr w:type="spellEnd"/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version of </w:t>
            </w:r>
            <w:proofErr w:type="spellStart"/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MCSegmentation</w:t>
            </w:r>
            <w:proofErr w:type="spellEnd"/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for IMC visualisation and data analysi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A05B3" w14:textId="78A4086D" w:rsidR="003F6075" w:rsidRPr="00680693" w:rsidRDefault="3B5F9A2E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Image </w:t>
            </w:r>
            <w:proofErr w:type="spellStart"/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preprocessing</w:t>
            </w:r>
            <w:proofErr w:type="spellEnd"/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, pixel classification, image segmentation, object measurements, data export, and visualisation of multiplexed tissue imag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9A521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Python package with CLI; Docker container with supported third-party softwar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0BBA2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BodenmillerGroup/steinbock</w:t>
            </w:r>
          </w:p>
        </w:tc>
      </w:tr>
      <w:tr w:rsidR="003F6075" w:rsidRPr="00680693" w14:paraId="5089B67A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F6B515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HistoCAT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1E479" w14:textId="11C44497" w:rsidR="000ECC8F" w:rsidRDefault="3B5F9A2E" w:rsidP="000ECC8F">
            <w:pPr>
              <w:spacing w:line="259" w:lineRule="auto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software for interactive analysis of multiplexed bioimaging data using advanced clustering algorithms to separate and identify different cell population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D8880" w14:textId="18326A23" w:rsidR="003F6075" w:rsidRPr="00680693" w:rsidRDefault="3B5F9A2E" w:rsidP="00DF3721">
            <w:pPr>
              <w:spacing w:line="259" w:lineRule="auto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ata visualisation, downstream single-cell analysis of IMC data including intercellular distance computation, touching-cell counts, cell neighbourhood identification, cell-type mixing scores, spatial point pattern measures, spatial heterogeneity, and immune gradient across tumour margin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A4DDF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GUI including web platform and desktop application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A46C5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BodenmillerGroup/histocat-web</w:t>
            </w:r>
          </w:p>
        </w:tc>
      </w:tr>
      <w:tr w:rsidR="003F6075" w:rsidRPr="00680693" w14:paraId="1A3B84EB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A4807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imcRtool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87D86" w14:textId="12C5A36C" w:rsidR="1ADD29B0" w:rsidRDefault="3B5F9A2E" w:rsidP="1ADD29B0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comprehensive toolkit for handling and analysing large scale IMC dataset using various statistical and computational methods to generate meaningful biological insight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5D58E" w14:textId="42AD79D9" w:rsidR="08620246" w:rsidRDefault="3B5F9A2E" w:rsidP="08620246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Data pre-processing, quality control, visualisation, and spatial mapping, clustering and differential analysis of IMC data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7A096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R packag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869B2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BodenmillerGroup/imcRtools</w:t>
            </w:r>
          </w:p>
        </w:tc>
      </w:tr>
      <w:tr w:rsidR="003F6075" w:rsidRPr="00680693" w14:paraId="020EB266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66E823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Cytomapper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8E02A" w14:textId="02DDA369" w:rsidR="1ADD29B0" w:rsidRDefault="3B5F9A2E" w:rsidP="1ADD29B0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 toolkit for visualising highly multiplexed, spatially resolved imaging data that can be visualised across multiple length-scal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5C5FA" w14:textId="2166B6B4" w:rsidR="08620246" w:rsidRDefault="3B5F9A2E" w:rsidP="08620246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Visualisation of pixel-level information across multiple channels, display of cell-level information on segmentation masks, gating and visualisation of single cell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204D8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R packag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20B6BA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BodenmillerGroup/cytomapper</w:t>
            </w:r>
          </w:p>
        </w:tc>
      </w:tr>
      <w:tr w:rsidR="003F6075" w:rsidRPr="00680693" w14:paraId="007C5F35" w14:textId="77777777" w:rsidTr="3B5F9A2E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EA8B5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SPIAT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793B4D" w14:textId="1BDCA892" w:rsidR="000ECC8F" w:rsidRDefault="3B5F9A2E" w:rsidP="000ECC8F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A computational method for analysing high dimensional, spatially resolved data from tissues to reveal the spatial organisation of the tissues </w:t>
            </w:r>
            <w:r w:rsidRPr="3B5F9A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and the interplay between different cell type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FAEBB3" w14:textId="77777777" w:rsidR="003F6075" w:rsidRPr="00680693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190614A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 xml:space="preserve">Downstream single-cell analysis of data generated from single-cell spatial proteomics platforms (e.g., OPAL, CODEX, MIBI); includes </w:t>
            </w:r>
            <w:r w:rsidRPr="190614A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lastRenderedPageBreak/>
              <w:t>six analysis modules that allow visualization, calculation of cell colocalization, categorization of the immune microenvironment relative to tumour areas, analysis of cellular neighbourhoods, and the quantification of spatial heterogeneity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128AE" w14:textId="77777777" w:rsidR="003F6075" w:rsidRPr="00680693" w:rsidDel="006B02BB" w:rsidRDefault="003F6075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0693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R packag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2538F" w14:textId="3E5B2CB4" w:rsidR="003F6075" w:rsidRPr="00680693" w:rsidDel="006B02BB" w:rsidRDefault="1ADD29B0" w:rsidP="00DF3721">
            <w:pP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1ADD29B0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val="en-US"/>
              </w:rPr>
              <w:t>https://github.com/TrigosTeam/SPIAT</w:t>
            </w:r>
          </w:p>
        </w:tc>
      </w:tr>
    </w:tbl>
    <w:p w14:paraId="3E5D27F4" w14:textId="77777777" w:rsidR="003F6075" w:rsidRPr="00680693" w:rsidRDefault="003F6075" w:rsidP="003F6075">
      <w:pPr>
        <w:rPr>
          <w:rFonts w:ascii="Arial" w:hAnsi="Arial" w:cs="Arial"/>
          <w:sz w:val="22"/>
          <w:szCs w:val="22"/>
          <w:lang w:val="en-US"/>
        </w:rPr>
      </w:pPr>
    </w:p>
    <w:p w14:paraId="39D3461B" w14:textId="77777777" w:rsidR="003F6075" w:rsidRDefault="003F6075" w:rsidP="510E01D3">
      <w:pPr>
        <w:rPr>
          <w:rFonts w:ascii="Arial" w:eastAsia="Arial" w:hAnsi="Arial" w:cs="Arial"/>
          <w:color w:val="000000" w:themeColor="text1"/>
          <w:lang w:val="en-US"/>
        </w:rPr>
      </w:pPr>
    </w:p>
    <w:p w14:paraId="1CA07D94" w14:textId="1FF749C8" w:rsidR="510E01D3" w:rsidRPr="00D2498E" w:rsidRDefault="6F5C96F4" w:rsidP="510E01D3">
      <w:pPr>
        <w:rPr>
          <w:rFonts w:ascii="Arial" w:eastAsia="Arial" w:hAnsi="Arial" w:cs="Arial"/>
          <w:color w:val="000000" w:themeColor="text1"/>
          <w:lang w:val="en-US"/>
        </w:rPr>
      </w:pPr>
      <w:r w:rsidRPr="6F5C96F4">
        <w:rPr>
          <w:rFonts w:ascii="Arial" w:eastAsia="Arial" w:hAnsi="Arial" w:cs="Arial"/>
          <w:color w:val="000000" w:themeColor="text1"/>
          <w:lang w:val="en-US"/>
        </w:rPr>
        <w:t>Supplementary table 2. Summary of spatial transcriptomics analysis tools</w:t>
      </w:r>
    </w:p>
    <w:tbl>
      <w:tblPr>
        <w:tblStyle w:val="TableGrid"/>
        <w:tblW w:w="14112" w:type="dxa"/>
        <w:tblLayout w:type="fixed"/>
        <w:tblLook w:val="06A0" w:firstRow="1" w:lastRow="0" w:firstColumn="1" w:lastColumn="0" w:noHBand="1" w:noVBand="1"/>
      </w:tblPr>
      <w:tblGrid>
        <w:gridCol w:w="1696"/>
        <w:gridCol w:w="1560"/>
        <w:gridCol w:w="2409"/>
        <w:gridCol w:w="4536"/>
        <w:gridCol w:w="1701"/>
        <w:gridCol w:w="2210"/>
      </w:tblGrid>
      <w:tr w:rsidR="510E01D3" w:rsidRPr="00680693" w14:paraId="63EBD824" w14:textId="77777777" w:rsidTr="190614A0">
        <w:trPr>
          <w:trHeight w:val="300"/>
        </w:trPr>
        <w:tc>
          <w:tcPr>
            <w:tcW w:w="1696" w:type="dxa"/>
          </w:tcPr>
          <w:p w14:paraId="0850FB66" w14:textId="67B8EF9A" w:rsidR="510E01D3" w:rsidRPr="00680693" w:rsidRDefault="002F0E1E" w:rsidP="510E01D3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Key analysis </w:t>
            </w:r>
            <w:r w:rsidR="510E01D3"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tasks</w:t>
            </w:r>
          </w:p>
        </w:tc>
        <w:tc>
          <w:tcPr>
            <w:tcW w:w="1560" w:type="dxa"/>
          </w:tcPr>
          <w:p w14:paraId="140A3DEC" w14:textId="60233CD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D</w:t>
            </w:r>
            <w:r w:rsidR="00571951"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eep </w:t>
            </w: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L</w:t>
            </w:r>
            <w:r w:rsidR="00571951"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arning (DL)</w:t>
            </w: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components</w:t>
            </w:r>
          </w:p>
        </w:tc>
        <w:tc>
          <w:tcPr>
            <w:tcW w:w="2409" w:type="dxa"/>
          </w:tcPr>
          <w:p w14:paraId="6BA9A407" w14:textId="2F00675B" w:rsidR="510E01D3" w:rsidRPr="00680693" w:rsidRDefault="23BE3D91" w:rsidP="23BE3D91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="00BE2E56"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atial </w:t>
            </w: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T</w:t>
            </w:r>
            <w:r w:rsidR="00BE2E56"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ranscriptomic (ST)</w:t>
            </w: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nalytic algorithm</w:t>
            </w:r>
          </w:p>
        </w:tc>
        <w:tc>
          <w:tcPr>
            <w:tcW w:w="4536" w:type="dxa"/>
          </w:tcPr>
          <w:p w14:paraId="1FDA732B" w14:textId="1F6E99C4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701" w:type="dxa"/>
          </w:tcPr>
          <w:p w14:paraId="55EE8D4E" w14:textId="71612459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Programming language  </w:t>
            </w:r>
          </w:p>
        </w:tc>
        <w:tc>
          <w:tcPr>
            <w:tcW w:w="2210" w:type="dxa"/>
          </w:tcPr>
          <w:p w14:paraId="7FC8F8ED" w14:textId="2F433C0D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odes availability</w:t>
            </w:r>
          </w:p>
        </w:tc>
      </w:tr>
      <w:tr w:rsidR="510E01D3" w:rsidRPr="00680693" w14:paraId="12CA2F28" w14:textId="77777777" w:rsidTr="190614A0">
        <w:trPr>
          <w:trHeight w:val="300"/>
        </w:trPr>
        <w:tc>
          <w:tcPr>
            <w:tcW w:w="1696" w:type="dxa"/>
            <w:vMerge w:val="restart"/>
          </w:tcPr>
          <w:p w14:paraId="1F843C28" w14:textId="0F542FA8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End-to-end ST analysis</w:t>
            </w:r>
          </w:p>
        </w:tc>
        <w:tc>
          <w:tcPr>
            <w:tcW w:w="1560" w:type="dxa"/>
            <w:vMerge w:val="restart"/>
          </w:tcPr>
          <w:p w14:paraId="15DC009B" w14:textId="75EE3BC2" w:rsidR="510E01D3" w:rsidRPr="00680693" w:rsidRDefault="41C8DF15" w:rsidP="41C8DF1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Not Applicable</w:t>
            </w:r>
          </w:p>
        </w:tc>
        <w:tc>
          <w:tcPr>
            <w:tcW w:w="2409" w:type="dxa"/>
          </w:tcPr>
          <w:p w14:paraId="230A8604" w14:textId="614A337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eurat</w:t>
            </w:r>
          </w:p>
        </w:tc>
        <w:tc>
          <w:tcPr>
            <w:tcW w:w="4536" w:type="dxa"/>
          </w:tcPr>
          <w:p w14:paraId="57D81ED3" w14:textId="0E7838E4" w:rsidR="510E01D3" w:rsidRPr="00680693" w:rsidRDefault="7D1FA50A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analysing Visium data</w:t>
            </w:r>
          </w:p>
        </w:tc>
        <w:tc>
          <w:tcPr>
            <w:tcW w:w="1701" w:type="dxa"/>
          </w:tcPr>
          <w:p w14:paraId="2A7B6419" w14:textId="20B58878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2210" w:type="dxa"/>
          </w:tcPr>
          <w:p w14:paraId="2D78610A" w14:textId="68B0A8D0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6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satijalab/seurat</w:t>
              </w:r>
            </w:hyperlink>
          </w:p>
        </w:tc>
      </w:tr>
      <w:tr w:rsidR="510E01D3" w:rsidRPr="00680693" w14:paraId="092E17F1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5D51ED22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5FCFE02C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717A69E" w14:textId="40D401B5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tandR</w:t>
            </w:r>
          </w:p>
        </w:tc>
        <w:tc>
          <w:tcPr>
            <w:tcW w:w="4536" w:type="dxa"/>
          </w:tcPr>
          <w:p w14:paraId="322BB7D5" w14:textId="49BFCB5F" w:rsidR="510E01D3" w:rsidRPr="00680693" w:rsidRDefault="14F4F34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analysing GeoMx DSP data</w:t>
            </w:r>
          </w:p>
        </w:tc>
        <w:tc>
          <w:tcPr>
            <w:tcW w:w="1701" w:type="dxa"/>
          </w:tcPr>
          <w:p w14:paraId="41455446" w14:textId="140EA105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2210" w:type="dxa"/>
          </w:tcPr>
          <w:p w14:paraId="1D189ED4" w14:textId="420456B2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7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DavisLaboratory/standR</w:t>
              </w:r>
            </w:hyperlink>
          </w:p>
        </w:tc>
      </w:tr>
      <w:tr w:rsidR="510E01D3" w:rsidRPr="00680693" w14:paraId="59BCCD84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59E960EB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33D9E6A5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F35E184" w14:textId="4A3B6C85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eoMxTools</w:t>
            </w:r>
          </w:p>
        </w:tc>
        <w:tc>
          <w:tcPr>
            <w:tcW w:w="4536" w:type="dxa"/>
          </w:tcPr>
          <w:p w14:paraId="28A5ABF9" w14:textId="38A87ABD" w:rsidR="510E01D3" w:rsidRPr="00680693" w:rsidRDefault="14F4F34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analysing GeoMx DSP data</w:t>
            </w:r>
          </w:p>
        </w:tc>
        <w:tc>
          <w:tcPr>
            <w:tcW w:w="1701" w:type="dxa"/>
          </w:tcPr>
          <w:p w14:paraId="3168F8A1" w14:textId="3AA611B4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2210" w:type="dxa"/>
          </w:tcPr>
          <w:p w14:paraId="7FFEE288" w14:textId="622DB2B4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8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Nanostring-Biostats/GeomxTools</w:t>
              </w:r>
            </w:hyperlink>
          </w:p>
        </w:tc>
      </w:tr>
      <w:tr w:rsidR="510E01D3" w:rsidRPr="00680693" w14:paraId="0BB401B7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71B43EF2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3944820A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0BB6DCD" w14:textId="0A5DF0DC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iotto</w:t>
            </w:r>
          </w:p>
        </w:tc>
        <w:tc>
          <w:tcPr>
            <w:tcW w:w="4536" w:type="dxa"/>
          </w:tcPr>
          <w:p w14:paraId="15000FDE" w14:textId="02F2FDB1" w:rsidR="510E01D3" w:rsidRPr="00680693" w:rsidRDefault="00D77607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integrative analysis and visualisation of different types of ST data</w:t>
            </w:r>
          </w:p>
        </w:tc>
        <w:tc>
          <w:tcPr>
            <w:tcW w:w="1701" w:type="dxa"/>
          </w:tcPr>
          <w:p w14:paraId="5CD235EA" w14:textId="6D75F131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inly R</w:t>
            </w:r>
          </w:p>
        </w:tc>
        <w:tc>
          <w:tcPr>
            <w:tcW w:w="2210" w:type="dxa"/>
          </w:tcPr>
          <w:p w14:paraId="42DC1B0D" w14:textId="038270AD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9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RubD/Giotto</w:t>
              </w:r>
            </w:hyperlink>
          </w:p>
        </w:tc>
      </w:tr>
      <w:tr w:rsidR="510E01D3" w:rsidRPr="00680693" w14:paraId="4000A324" w14:textId="77777777" w:rsidTr="190614A0">
        <w:trPr>
          <w:trHeight w:val="300"/>
        </w:trPr>
        <w:tc>
          <w:tcPr>
            <w:tcW w:w="1696" w:type="dxa"/>
            <w:vMerge w:val="restart"/>
            <w:tcBorders>
              <w:bottom w:val="nil"/>
            </w:tcBorders>
          </w:tcPr>
          <w:p w14:paraId="7C74AC61" w14:textId="6057F58C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21408A2" w14:textId="394148E2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lustering</w:t>
            </w:r>
          </w:p>
        </w:tc>
        <w:tc>
          <w:tcPr>
            <w:tcW w:w="1560" w:type="dxa"/>
            <w:vMerge w:val="restart"/>
            <w:tcBorders>
              <w:bottom w:val="nil"/>
            </w:tcBorders>
          </w:tcPr>
          <w:p w14:paraId="3845AC82" w14:textId="55606435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548721F2" w14:textId="5577B9C1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utoencoder</w:t>
            </w:r>
          </w:p>
        </w:tc>
        <w:tc>
          <w:tcPr>
            <w:tcW w:w="2409" w:type="dxa"/>
          </w:tcPr>
          <w:p w14:paraId="0AB7B9B4" w14:textId="2E42E3B2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PLE</w:t>
            </w:r>
          </w:p>
        </w:tc>
        <w:tc>
          <w:tcPr>
            <w:tcW w:w="4536" w:type="dxa"/>
          </w:tcPr>
          <w:p w14:paraId="3309BB42" w14:textId="6956095F" w:rsidR="510E01D3" w:rsidRPr="00680693" w:rsidRDefault="18714E2D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 hybrid DL and Bayesian modelling framework for multi-sample analysis</w:t>
            </w:r>
          </w:p>
        </w:tc>
        <w:tc>
          <w:tcPr>
            <w:tcW w:w="1701" w:type="dxa"/>
          </w:tcPr>
          <w:p w14:paraId="1EED5CE2" w14:textId="40312B5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2210" w:type="dxa"/>
          </w:tcPr>
          <w:p w14:paraId="51D7F1F3" w14:textId="1DD20F03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hyperlink r:id="rId10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carter-allen/maple</w:t>
              </w:r>
            </w:hyperlink>
          </w:p>
        </w:tc>
      </w:tr>
      <w:tr w:rsidR="510E01D3" w:rsidRPr="00680693" w14:paraId="10E450B7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0AA1195A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4DB525B6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EC5073A" w14:textId="11F49BEF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TAGATE</w:t>
            </w:r>
          </w:p>
        </w:tc>
        <w:tc>
          <w:tcPr>
            <w:tcW w:w="4536" w:type="dxa"/>
          </w:tcPr>
          <w:p w14:paraId="51BB48BB" w14:textId="38F5B90E" w:rsidR="510E01D3" w:rsidRPr="00680693" w:rsidRDefault="00D77607" w:rsidP="00D77607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daptive graph attention autoencoder for spatial domain identification</w:t>
            </w:r>
          </w:p>
        </w:tc>
        <w:tc>
          <w:tcPr>
            <w:tcW w:w="1701" w:type="dxa"/>
          </w:tcPr>
          <w:p w14:paraId="4CB9B9DC" w14:textId="4381711F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45DF142E" w14:textId="69A62703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1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zhanglabtools/STAGATE</w:t>
              </w:r>
            </w:hyperlink>
          </w:p>
        </w:tc>
      </w:tr>
      <w:tr w:rsidR="510E01D3" w:rsidRPr="00680693" w14:paraId="4A22B935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5EA93E2A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0CF3A648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34093F1" w14:textId="22364B7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EDR</w:t>
            </w:r>
          </w:p>
        </w:tc>
        <w:tc>
          <w:tcPr>
            <w:tcW w:w="4536" w:type="dxa"/>
          </w:tcPr>
          <w:p w14:paraId="377BCE23" w14:textId="1F71AB6E" w:rsidR="510E01D3" w:rsidRPr="00680693" w:rsidRDefault="00CA67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</w:t>
            </w:r>
            <w:r w:rsidR="00D77607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deep autoencoder network for learning a gene representation, and a variational graph autoencoder network for embedding the spatial information</w:t>
            </w:r>
          </w:p>
        </w:tc>
        <w:tc>
          <w:tcPr>
            <w:tcW w:w="1701" w:type="dxa"/>
          </w:tcPr>
          <w:p w14:paraId="2CF2A8BF" w14:textId="70ED29CE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3D2476AB" w14:textId="65FD063B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2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JinmiaoChenLab/SEDR</w:t>
              </w:r>
            </w:hyperlink>
          </w:p>
        </w:tc>
      </w:tr>
      <w:tr w:rsidR="510E01D3" w:rsidRPr="00680693" w14:paraId="77E15A5A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62E6D5D0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467DA754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E14EACA" w14:textId="5AD48DE7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onST</w:t>
            </w:r>
          </w:p>
        </w:tc>
        <w:tc>
          <w:tcPr>
            <w:tcW w:w="4536" w:type="dxa"/>
          </w:tcPr>
          <w:p w14:paraId="6DA6BEB8" w14:textId="6D986422" w:rsidR="510E01D3" w:rsidRPr="00680693" w:rsidRDefault="190614A0" w:rsidP="00D77607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190614A0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n interpretable multi-model contrastive learning framework for gaining insights on tumour microenvironment and cell-cell interaction</w:t>
            </w:r>
          </w:p>
        </w:tc>
        <w:tc>
          <w:tcPr>
            <w:tcW w:w="1701" w:type="dxa"/>
          </w:tcPr>
          <w:p w14:paraId="6417717B" w14:textId="798EB7A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5F6C0DDB" w14:textId="584216D8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3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ys-zong/conST</w:t>
              </w:r>
            </w:hyperlink>
          </w:p>
        </w:tc>
      </w:tr>
      <w:tr w:rsidR="510E01D3" w:rsidRPr="00680693" w14:paraId="15D98E51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68B7E637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 w:val="restart"/>
          </w:tcPr>
          <w:p w14:paraId="5B0CB00D" w14:textId="2670FAE8" w:rsidR="510E01D3" w:rsidRPr="00680693" w:rsidRDefault="41C8DF15" w:rsidP="41C8DF1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onvolutional Neural Network (CNN)</w:t>
            </w:r>
          </w:p>
        </w:tc>
        <w:tc>
          <w:tcPr>
            <w:tcW w:w="2409" w:type="dxa"/>
          </w:tcPr>
          <w:p w14:paraId="526B90BA" w14:textId="1213AF2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oSTA</w:t>
            </w:r>
          </w:p>
        </w:tc>
        <w:tc>
          <w:tcPr>
            <w:tcW w:w="4536" w:type="dxa"/>
          </w:tcPr>
          <w:p w14:paraId="14267076" w14:textId="37396109" w:rsidR="510E01D3" w:rsidRPr="00680693" w:rsidRDefault="18714E2D" w:rsidP="02FDB33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n unsupervised approach to learn spatial similarities between gene expression</w:t>
            </w:r>
            <w:r w:rsidR="001A7FE2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profiles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via CNN clustering</w:t>
            </w:r>
          </w:p>
        </w:tc>
        <w:tc>
          <w:tcPr>
            <w:tcW w:w="1701" w:type="dxa"/>
          </w:tcPr>
          <w:p w14:paraId="780FE606" w14:textId="774C1D84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inly Python</w:t>
            </w:r>
          </w:p>
        </w:tc>
        <w:tc>
          <w:tcPr>
            <w:tcW w:w="2210" w:type="dxa"/>
          </w:tcPr>
          <w:p w14:paraId="61C207A7" w14:textId="5C2D71AD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4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rpmccordlab/CoSTA</w:t>
              </w:r>
            </w:hyperlink>
          </w:p>
        </w:tc>
      </w:tr>
      <w:tr w:rsidR="510E01D3" w:rsidRPr="00680693" w14:paraId="54DEBD6E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4B1DEB2D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75344DD4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7375578E" w14:textId="0A5B98A0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tLearn</w:t>
            </w:r>
          </w:p>
        </w:tc>
        <w:tc>
          <w:tcPr>
            <w:tcW w:w="4536" w:type="dxa"/>
          </w:tcPr>
          <w:p w14:paraId="79A46B3F" w14:textId="7D0654C7" w:rsidR="510E01D3" w:rsidRPr="00680693" w:rsidRDefault="18714E2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cell type identification, spatial trajectory reconstruction, and the study of cell-cell interactions within a dissociated tissue sample</w:t>
            </w:r>
          </w:p>
        </w:tc>
        <w:tc>
          <w:tcPr>
            <w:tcW w:w="1701" w:type="dxa"/>
          </w:tcPr>
          <w:p w14:paraId="40DA9E5B" w14:textId="05405AEF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inly Python</w:t>
            </w:r>
          </w:p>
        </w:tc>
        <w:tc>
          <w:tcPr>
            <w:tcW w:w="2210" w:type="dxa"/>
          </w:tcPr>
          <w:p w14:paraId="0EC2953B" w14:textId="4641A14E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hyperlink r:id="rId15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BiomedicalMachineLearning/stLearn</w:t>
              </w:r>
            </w:hyperlink>
          </w:p>
        </w:tc>
      </w:tr>
      <w:tr w:rsidR="510E01D3" w:rsidRPr="00680693" w14:paraId="39D4C5F6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10950478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4237DC05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71095D09" w14:textId="7135D5F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ESEPT</w:t>
            </w:r>
          </w:p>
        </w:tc>
        <w:tc>
          <w:tcPr>
            <w:tcW w:w="4536" w:type="dxa"/>
          </w:tcPr>
          <w:p w14:paraId="74C4019C" w14:textId="62A71B95" w:rsidR="510E01D3" w:rsidRPr="00680693" w:rsidRDefault="02FDB335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characterising and visualising tissue architecture of ST</w:t>
            </w:r>
          </w:p>
        </w:tc>
        <w:tc>
          <w:tcPr>
            <w:tcW w:w="1701" w:type="dxa"/>
          </w:tcPr>
          <w:p w14:paraId="7B5D4114" w14:textId="25DA65C7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64C12039" w14:textId="3A5E5326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6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OSU-BMBL/RESEPT</w:t>
              </w:r>
            </w:hyperlink>
          </w:p>
        </w:tc>
      </w:tr>
      <w:tr w:rsidR="510E01D3" w:rsidRPr="00680693" w14:paraId="1C10821D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7300C5C9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53CF1502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34E0F867" w14:textId="6740FDDA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paGCN</w:t>
            </w:r>
          </w:p>
        </w:tc>
        <w:tc>
          <w:tcPr>
            <w:tcW w:w="4536" w:type="dxa"/>
          </w:tcPr>
          <w:p w14:paraId="31137470" w14:textId="6B76C765" w:rsidR="510E01D3" w:rsidRPr="00680693" w:rsidRDefault="73CEA7F7" w:rsidP="41C8DF1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integrating gene expression, spatial location, and histology to identify spatially variable genes (SVG), by graph convolutional network (GCN)</w:t>
            </w:r>
          </w:p>
        </w:tc>
        <w:tc>
          <w:tcPr>
            <w:tcW w:w="1701" w:type="dxa"/>
          </w:tcPr>
          <w:p w14:paraId="42D9499D" w14:textId="1563CED4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78F93F97" w14:textId="016F9BF3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7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jianhuupenn/SpaGCN</w:t>
              </w:r>
            </w:hyperlink>
          </w:p>
        </w:tc>
      </w:tr>
      <w:tr w:rsidR="510E01D3" w:rsidRPr="00680693" w14:paraId="24C8B802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4E1FAD71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Merge/>
            <w:vAlign w:val="center"/>
          </w:tcPr>
          <w:p w14:paraId="1BC79B83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F8493C3" w14:textId="11BB75A9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paCell</w:t>
            </w:r>
          </w:p>
        </w:tc>
        <w:tc>
          <w:tcPr>
            <w:tcW w:w="4536" w:type="dxa"/>
          </w:tcPr>
          <w:p w14:paraId="77E65D59" w14:textId="17449D03" w:rsidR="510E01D3" w:rsidRPr="00680693" w:rsidRDefault="73CEA7F7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identifying cell types or predicting disease stages by integrating histopathological imaging analysis and transcriptomic analysis</w:t>
            </w:r>
          </w:p>
        </w:tc>
        <w:tc>
          <w:tcPr>
            <w:tcW w:w="1701" w:type="dxa"/>
          </w:tcPr>
          <w:p w14:paraId="0A1CB0FA" w14:textId="0DE56670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1ECD9B9E" w14:textId="5ADA809E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8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BiomedicalMachineLearning/Spacell</w:t>
              </w:r>
            </w:hyperlink>
          </w:p>
        </w:tc>
      </w:tr>
      <w:tr w:rsidR="510E01D3" w:rsidRPr="00680693" w14:paraId="75BA2E9A" w14:textId="77777777" w:rsidTr="190614A0">
        <w:trPr>
          <w:trHeight w:val="300"/>
        </w:trPr>
        <w:tc>
          <w:tcPr>
            <w:tcW w:w="1696" w:type="dxa"/>
            <w:vMerge w:val="restart"/>
          </w:tcPr>
          <w:p w14:paraId="19F08C67" w14:textId="665AFA7F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SVG identification</w:t>
            </w:r>
          </w:p>
        </w:tc>
        <w:tc>
          <w:tcPr>
            <w:tcW w:w="1560" w:type="dxa"/>
          </w:tcPr>
          <w:p w14:paraId="0541F926" w14:textId="512B8317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Hidden Markov Random Field</w:t>
            </w:r>
          </w:p>
        </w:tc>
        <w:tc>
          <w:tcPr>
            <w:tcW w:w="2409" w:type="dxa"/>
          </w:tcPr>
          <w:p w14:paraId="786B3189" w14:textId="11B4E611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cGCO</w:t>
            </w:r>
          </w:p>
        </w:tc>
        <w:tc>
          <w:tcPr>
            <w:tcW w:w="4536" w:type="dxa"/>
          </w:tcPr>
          <w:p w14:paraId="48C3AEDE" w14:textId="02719ECC" w:rsidR="510E01D3" w:rsidRPr="00680693" w:rsidRDefault="02FDB335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identifying genes demonstrating SVG using single-cell graph-cuts optimisation</w:t>
            </w:r>
          </w:p>
        </w:tc>
        <w:tc>
          <w:tcPr>
            <w:tcW w:w="1701" w:type="dxa"/>
          </w:tcPr>
          <w:p w14:paraId="371EAE35" w14:textId="58A4F7BA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3F7C7FFB" w14:textId="40DE0F99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19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WangPeng-Lab/scGCO</w:t>
              </w:r>
            </w:hyperlink>
          </w:p>
        </w:tc>
      </w:tr>
      <w:tr w:rsidR="510E01D3" w:rsidRPr="00680693" w14:paraId="4D73B138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38CD5FCA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57BDB13" w14:textId="19AF098A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Self-organising map </w:t>
            </w:r>
            <w:r w:rsidR="00136F1B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NN</w:t>
            </w:r>
          </w:p>
        </w:tc>
        <w:tc>
          <w:tcPr>
            <w:tcW w:w="2409" w:type="dxa"/>
          </w:tcPr>
          <w:p w14:paraId="00467828" w14:textId="0082819D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OMDE</w:t>
            </w:r>
          </w:p>
        </w:tc>
        <w:tc>
          <w:tcPr>
            <w:tcW w:w="4536" w:type="dxa"/>
          </w:tcPr>
          <w:p w14:paraId="228080B8" w14:textId="7C5526AC" w:rsidR="510E01D3" w:rsidRPr="00680693" w:rsidRDefault="00136F1B" w:rsidP="510E01D3">
            <w:pPr>
              <w:spacing w:line="276" w:lineRule="auto"/>
              <w:rPr>
                <w:rFonts w:ascii="Arial" w:eastAsia="Arial" w:hAnsi="Arial" w:cs="Arial"/>
                <w:strike/>
                <w:color w:val="0078D4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</w:t>
            </w:r>
            <w:r w:rsidR="510E01D3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or finding gene spatial pattern based on Gaussian process accelerated by self-organising map</w:t>
            </w:r>
          </w:p>
        </w:tc>
        <w:tc>
          <w:tcPr>
            <w:tcW w:w="1701" w:type="dxa"/>
          </w:tcPr>
          <w:p w14:paraId="2F4C22BE" w14:textId="6F03222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5B8D61F3" w14:textId="5FA89652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0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WhirlFirst/somde</w:t>
              </w:r>
            </w:hyperlink>
          </w:p>
        </w:tc>
      </w:tr>
      <w:tr w:rsidR="510E01D3" w:rsidRPr="00680693" w14:paraId="18642742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0D12EC10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7A4BBA1" w14:textId="6373DA86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aussian process regression</w:t>
            </w:r>
          </w:p>
        </w:tc>
        <w:tc>
          <w:tcPr>
            <w:tcW w:w="2409" w:type="dxa"/>
          </w:tcPr>
          <w:p w14:paraId="2F8D8549" w14:textId="516C4FE1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patialDE</w:t>
            </w:r>
            <w:proofErr w:type="spellEnd"/>
          </w:p>
        </w:tc>
        <w:tc>
          <w:tcPr>
            <w:tcW w:w="4536" w:type="dxa"/>
          </w:tcPr>
          <w:p w14:paraId="3C3395A0" w14:textId="19AE3F96" w:rsidR="510E01D3" w:rsidRPr="00680693" w:rsidRDefault="00540505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n unsupervised</w:t>
            </w:r>
            <w:r w:rsidR="00233A3B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,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non-parametric</w:t>
            </w:r>
            <w:r w:rsidR="00233A3B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, and auto</w:t>
            </w:r>
            <w:r w:rsidR="00F416E8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</w:t>
            </w:r>
            <w:r w:rsidR="00233A3B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atic </w:t>
            </w:r>
            <w:r w:rsidR="00F416E8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histology-based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method</w:t>
            </w:r>
            <w:r w:rsidR="00233A3B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A88309F" w14:textId="6096EAA0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25913E08" w14:textId="16010DB7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1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Teichlab/SpatialDE</w:t>
              </w:r>
            </w:hyperlink>
          </w:p>
        </w:tc>
      </w:tr>
      <w:tr w:rsidR="510E01D3" w:rsidRPr="00680693" w14:paraId="00FE8EAC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7AEFB6BF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D03A174" w14:textId="3817BE37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eneralised spatial model</w:t>
            </w:r>
          </w:p>
        </w:tc>
        <w:tc>
          <w:tcPr>
            <w:tcW w:w="2409" w:type="dxa"/>
          </w:tcPr>
          <w:p w14:paraId="46DF5F6D" w14:textId="7A316E75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PARK</w:t>
            </w:r>
          </w:p>
        </w:tc>
        <w:tc>
          <w:tcPr>
            <w:tcW w:w="4536" w:type="dxa"/>
          </w:tcPr>
          <w:p w14:paraId="4AFF62D5" w14:textId="497554BB" w:rsidR="001B766A" w:rsidRPr="00680693" w:rsidRDefault="190614A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190614A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 non-parametric modelling enables scalable and robust detection of spatial expression patterns </w:t>
            </w:r>
          </w:p>
        </w:tc>
        <w:tc>
          <w:tcPr>
            <w:tcW w:w="1701" w:type="dxa"/>
          </w:tcPr>
          <w:p w14:paraId="0527E7AC" w14:textId="1AE40E2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inly R</w:t>
            </w:r>
          </w:p>
        </w:tc>
        <w:tc>
          <w:tcPr>
            <w:tcW w:w="2210" w:type="dxa"/>
          </w:tcPr>
          <w:p w14:paraId="35D7DA27" w14:textId="6626D0D2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hyperlink r:id="rId22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xzhoulab/SPARK</w:t>
              </w:r>
            </w:hyperlink>
          </w:p>
        </w:tc>
      </w:tr>
      <w:tr w:rsidR="510E01D3" w:rsidRPr="00680693" w14:paraId="38F80B41" w14:textId="77777777" w:rsidTr="190614A0">
        <w:trPr>
          <w:trHeight w:val="300"/>
        </w:trPr>
        <w:tc>
          <w:tcPr>
            <w:tcW w:w="1696" w:type="dxa"/>
            <w:vMerge w:val="restart"/>
          </w:tcPr>
          <w:p w14:paraId="42079B8D" w14:textId="0EC1288A" w:rsidR="510E01D3" w:rsidRPr="00680693" w:rsidRDefault="00A15631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Cellular </w:t>
            </w:r>
            <w:r w:rsidR="510E01D3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communication </w:t>
            </w:r>
          </w:p>
        </w:tc>
        <w:tc>
          <w:tcPr>
            <w:tcW w:w="1560" w:type="dxa"/>
          </w:tcPr>
          <w:p w14:paraId="4874E79D" w14:textId="76E87201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andom forest</w:t>
            </w:r>
          </w:p>
        </w:tc>
        <w:tc>
          <w:tcPr>
            <w:tcW w:w="2409" w:type="dxa"/>
          </w:tcPr>
          <w:p w14:paraId="153BA1A3" w14:textId="5606926B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ISTy</w:t>
            </w:r>
          </w:p>
        </w:tc>
        <w:tc>
          <w:tcPr>
            <w:tcW w:w="4536" w:type="dxa"/>
          </w:tcPr>
          <w:p w14:paraId="0E9FE21D" w14:textId="07CFD2E3" w:rsidR="510E01D3" w:rsidRPr="00680693" w:rsidRDefault="73CEA7F7" w:rsidP="73CEA7F7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A </w:t>
            </w:r>
            <w:proofErr w:type="spellStart"/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ultiview</w:t>
            </w:r>
            <w:proofErr w:type="spellEnd"/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intercellular spatial modelling framework for profiling the intra- and inter-cellular relationship</w:t>
            </w:r>
          </w:p>
        </w:tc>
        <w:tc>
          <w:tcPr>
            <w:tcW w:w="1701" w:type="dxa"/>
          </w:tcPr>
          <w:p w14:paraId="356B07A5" w14:textId="27AED7A1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2210" w:type="dxa"/>
          </w:tcPr>
          <w:p w14:paraId="4CD16466" w14:textId="1FE0F7C6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3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saezlab/mistyR</w:t>
              </w:r>
            </w:hyperlink>
          </w:p>
        </w:tc>
      </w:tr>
      <w:tr w:rsidR="510E01D3" w:rsidRPr="00680693" w14:paraId="6FB79DAF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0BE8A4D7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46777A5" w14:textId="154E7BFC" w:rsidR="510E01D3" w:rsidRPr="00680693" w:rsidRDefault="41C8DF15" w:rsidP="41C8DF1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Graph </w:t>
            </w:r>
            <w:r w:rsidR="00226CAF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n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eural </w:t>
            </w:r>
            <w:r w:rsidR="00226CAF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n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etwork (GNN)</w:t>
            </w:r>
          </w:p>
        </w:tc>
        <w:tc>
          <w:tcPr>
            <w:tcW w:w="2409" w:type="dxa"/>
          </w:tcPr>
          <w:p w14:paraId="7B6A418D" w14:textId="0DF6C8D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NCEM</w:t>
            </w:r>
          </w:p>
        </w:tc>
        <w:tc>
          <w:tcPr>
            <w:tcW w:w="4536" w:type="dxa"/>
          </w:tcPr>
          <w:p w14:paraId="002797C0" w14:textId="36DAD405" w:rsidR="510E01D3" w:rsidRPr="00680693" w:rsidRDefault="73CEA7F7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learning cell communication from spatial graphs of cells toward understanding tissue phenotypes</w:t>
            </w:r>
          </w:p>
        </w:tc>
        <w:tc>
          <w:tcPr>
            <w:tcW w:w="1701" w:type="dxa"/>
          </w:tcPr>
          <w:p w14:paraId="7D9EF18B" w14:textId="587507A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70585FAD" w14:textId="118171CD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hyperlink r:id="rId24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theislab/ncem</w:t>
              </w:r>
            </w:hyperlink>
          </w:p>
        </w:tc>
      </w:tr>
      <w:tr w:rsidR="510E01D3" w:rsidRPr="00680693" w14:paraId="01E390AE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2E9EC6AA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E3D044C" w14:textId="1F1FE8CB" w:rsidR="510E01D3" w:rsidRPr="00680693" w:rsidRDefault="41C8DF15" w:rsidP="41C8DF1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CN</w:t>
            </w:r>
          </w:p>
        </w:tc>
        <w:tc>
          <w:tcPr>
            <w:tcW w:w="2409" w:type="dxa"/>
          </w:tcPr>
          <w:p w14:paraId="2F5B43C5" w14:textId="7BB7AF12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CNG</w:t>
            </w:r>
          </w:p>
        </w:tc>
        <w:tc>
          <w:tcPr>
            <w:tcW w:w="4536" w:type="dxa"/>
          </w:tcPr>
          <w:p w14:paraId="6EE9C315" w14:textId="1FAFE7FF" w:rsidR="510E01D3" w:rsidRPr="00680693" w:rsidRDefault="19AABC41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proposing extracellular interacting genes and assigning functional genes</w:t>
            </w:r>
          </w:p>
        </w:tc>
        <w:tc>
          <w:tcPr>
            <w:tcW w:w="1701" w:type="dxa"/>
          </w:tcPr>
          <w:p w14:paraId="7719010E" w14:textId="07314D04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3AF57084" w14:textId="3B3AB930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5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xiaoyeye/GCNG</w:t>
              </w:r>
            </w:hyperlink>
          </w:p>
        </w:tc>
      </w:tr>
      <w:tr w:rsidR="510E01D3" w:rsidRPr="00680693" w14:paraId="20BFCB9E" w14:textId="77777777" w:rsidTr="190614A0">
        <w:trPr>
          <w:trHeight w:val="300"/>
        </w:trPr>
        <w:tc>
          <w:tcPr>
            <w:tcW w:w="1696" w:type="dxa"/>
            <w:vMerge w:val="restart"/>
          </w:tcPr>
          <w:p w14:paraId="24A6E7A2" w14:textId="680AB449" w:rsidR="510E01D3" w:rsidRPr="00680693" w:rsidRDefault="00A15631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ell-type deconvolution</w:t>
            </w:r>
          </w:p>
        </w:tc>
        <w:tc>
          <w:tcPr>
            <w:tcW w:w="1560" w:type="dxa"/>
          </w:tcPr>
          <w:p w14:paraId="08B3FE1B" w14:textId="1E973977" w:rsidR="00C139F8" w:rsidRPr="00680693" w:rsidRDefault="00261653" w:rsidP="00261653">
            <w:pPr>
              <w:rPr>
                <w:rFonts w:ascii="Arial" w:hAnsi="Arial" w:cs="Arial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CN</w:t>
            </w:r>
          </w:p>
        </w:tc>
        <w:tc>
          <w:tcPr>
            <w:tcW w:w="2409" w:type="dxa"/>
          </w:tcPr>
          <w:p w14:paraId="6A44F1D0" w14:textId="7BD48850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DSTG</w:t>
            </w:r>
          </w:p>
        </w:tc>
        <w:tc>
          <w:tcPr>
            <w:tcW w:w="4536" w:type="dxa"/>
          </w:tcPr>
          <w:p w14:paraId="63D42C23" w14:textId="3D62379E" w:rsidR="510E01D3" w:rsidRPr="00680693" w:rsidRDefault="19AABC41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or uncovering cell states and subpopulations based on spatial localisation</w:t>
            </w:r>
          </w:p>
        </w:tc>
        <w:tc>
          <w:tcPr>
            <w:tcW w:w="1701" w:type="dxa"/>
          </w:tcPr>
          <w:p w14:paraId="6F0DA887" w14:textId="231F3A46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inly Python</w:t>
            </w:r>
          </w:p>
        </w:tc>
        <w:tc>
          <w:tcPr>
            <w:tcW w:w="2210" w:type="dxa"/>
          </w:tcPr>
          <w:p w14:paraId="21F3E28D" w14:textId="35C48959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6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Su-informatics-lab/DSTG</w:t>
              </w:r>
            </w:hyperlink>
          </w:p>
        </w:tc>
      </w:tr>
      <w:tr w:rsidR="510E01D3" w:rsidRPr="00680693" w14:paraId="26D1CB0F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6CB0673A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CDB7389" w14:textId="6EACD176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odified adversarial discriminative domain adoption</w:t>
            </w:r>
          </w:p>
        </w:tc>
        <w:tc>
          <w:tcPr>
            <w:tcW w:w="2409" w:type="dxa"/>
          </w:tcPr>
          <w:p w14:paraId="218480A6" w14:textId="7FDE6090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ellDART</w:t>
            </w:r>
          </w:p>
        </w:tc>
        <w:tc>
          <w:tcPr>
            <w:tcW w:w="4536" w:type="dxa"/>
          </w:tcPr>
          <w:p w14:paraId="119727BB" w14:textId="5D70219D" w:rsidR="510E01D3" w:rsidRPr="00680693" w:rsidRDefault="19AABC41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For </w:t>
            </w:r>
            <w:r w:rsidR="001C6F57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ell-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type inference by domain adaptation of single-cell and ST data</w:t>
            </w:r>
          </w:p>
        </w:tc>
        <w:tc>
          <w:tcPr>
            <w:tcW w:w="1701" w:type="dxa"/>
          </w:tcPr>
          <w:p w14:paraId="2592D3FF" w14:textId="1FA3DAAC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02B706E7" w14:textId="1BD0F0E0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7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mexchy1000/CellDART</w:t>
              </w:r>
            </w:hyperlink>
          </w:p>
        </w:tc>
      </w:tr>
      <w:tr w:rsidR="510E01D3" w:rsidRPr="00680693" w14:paraId="7980A0FF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1733F983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E8817BD" w14:textId="751AC14D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Bayesian model</w:t>
            </w:r>
          </w:p>
        </w:tc>
        <w:tc>
          <w:tcPr>
            <w:tcW w:w="2409" w:type="dxa"/>
          </w:tcPr>
          <w:p w14:paraId="0047E8F5" w14:textId="71E3C5D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DestVI</w:t>
            </w:r>
          </w:p>
        </w:tc>
        <w:tc>
          <w:tcPr>
            <w:tcW w:w="4536" w:type="dxa"/>
          </w:tcPr>
          <w:p w14:paraId="071B02F0" w14:textId="39848336" w:rsidR="510E01D3" w:rsidRPr="00680693" w:rsidRDefault="003C1030" w:rsidP="02FDB335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</w:t>
            </w:r>
            <w:r w:rsidR="19AABC41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ulti-resolution deconvolution of ST data by identifying continuous variation of the transcriptome within cells of the same type</w:t>
            </w:r>
          </w:p>
        </w:tc>
        <w:tc>
          <w:tcPr>
            <w:tcW w:w="1701" w:type="dxa"/>
          </w:tcPr>
          <w:p w14:paraId="5314C26D" w14:textId="41A12513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75C7E407" w14:textId="1315AC34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8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romain-lopez/DestVI-reproducibility</w:t>
              </w:r>
            </w:hyperlink>
          </w:p>
        </w:tc>
      </w:tr>
      <w:tr w:rsidR="510E01D3" w:rsidRPr="00680693" w14:paraId="563A6213" w14:textId="77777777" w:rsidTr="190614A0">
        <w:trPr>
          <w:trHeight w:val="300"/>
        </w:trPr>
        <w:tc>
          <w:tcPr>
            <w:tcW w:w="1696" w:type="dxa"/>
            <w:vMerge/>
            <w:vAlign w:val="center"/>
          </w:tcPr>
          <w:p w14:paraId="66258391" w14:textId="77777777" w:rsidR="00C139F8" w:rsidRPr="00680693" w:rsidRDefault="00C139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A1A0FA9" w14:textId="2961776D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 collection of DL models</w:t>
            </w:r>
          </w:p>
        </w:tc>
        <w:tc>
          <w:tcPr>
            <w:tcW w:w="2409" w:type="dxa"/>
          </w:tcPr>
          <w:p w14:paraId="6ECED970" w14:textId="748063A7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Tangram</w:t>
            </w:r>
          </w:p>
        </w:tc>
        <w:tc>
          <w:tcPr>
            <w:tcW w:w="4536" w:type="dxa"/>
          </w:tcPr>
          <w:p w14:paraId="79F00A4B" w14:textId="48923D63" w:rsidR="510E01D3" w:rsidRPr="00680693" w:rsidRDefault="73CEA7F7" w:rsidP="73CEA7F7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For mapping </w:t>
            </w:r>
            <w:r w:rsidR="006C170C"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single-</w:t>
            </w: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ell transcriptomic data onto ST data</w:t>
            </w:r>
          </w:p>
        </w:tc>
        <w:tc>
          <w:tcPr>
            <w:tcW w:w="1701" w:type="dxa"/>
          </w:tcPr>
          <w:p w14:paraId="02461FA9" w14:textId="61100C2F" w:rsidR="510E01D3" w:rsidRPr="00680693" w:rsidRDefault="510E01D3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80693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Python</w:t>
            </w:r>
          </w:p>
        </w:tc>
        <w:tc>
          <w:tcPr>
            <w:tcW w:w="2210" w:type="dxa"/>
          </w:tcPr>
          <w:p w14:paraId="28462810" w14:textId="46C37AC5" w:rsidR="510E01D3" w:rsidRPr="00680693" w:rsidRDefault="00000000" w:rsidP="510E01D3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hyperlink r:id="rId29" w:history="1">
              <w:r w:rsidR="510E01D3" w:rsidRPr="00680693">
                <w:rPr>
                  <w:rStyle w:val="Hyperlink"/>
                  <w:rFonts w:ascii="Arial" w:eastAsia="Arial" w:hAnsi="Arial" w:cs="Arial"/>
                  <w:sz w:val="22"/>
                  <w:szCs w:val="22"/>
                  <w:lang w:val="en-GB"/>
                </w:rPr>
                <w:t>https://github.com/broadinstitute/Tangram</w:t>
              </w:r>
            </w:hyperlink>
          </w:p>
        </w:tc>
      </w:tr>
    </w:tbl>
    <w:p w14:paraId="2F5C9F08" w14:textId="5E252C87" w:rsidR="510E01D3" w:rsidRPr="00680693" w:rsidRDefault="510E01D3" w:rsidP="3B5F9A2E">
      <w:pPr>
        <w:rPr>
          <w:rFonts w:ascii="Arial" w:hAnsi="Arial" w:cs="Arial"/>
          <w:sz w:val="22"/>
          <w:szCs w:val="22"/>
          <w:lang w:val="en-US"/>
        </w:rPr>
      </w:pPr>
    </w:p>
    <w:sectPr w:rsidR="510E01D3" w:rsidRPr="00680693" w:rsidSect="00CE4F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00ABF" w14:textId="77777777" w:rsidR="009E2D42" w:rsidRDefault="009E2D42" w:rsidP="006B02BB">
      <w:r>
        <w:separator/>
      </w:r>
    </w:p>
  </w:endnote>
  <w:endnote w:type="continuationSeparator" w:id="0">
    <w:p w14:paraId="66FB18B9" w14:textId="77777777" w:rsidR="009E2D42" w:rsidRDefault="009E2D42" w:rsidP="006B0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4A1E9" w14:textId="77777777" w:rsidR="009E2D42" w:rsidRDefault="009E2D42" w:rsidP="006B02BB">
      <w:r>
        <w:separator/>
      </w:r>
    </w:p>
  </w:footnote>
  <w:footnote w:type="continuationSeparator" w:id="0">
    <w:p w14:paraId="3B315497" w14:textId="77777777" w:rsidR="009E2D42" w:rsidRDefault="009E2D42" w:rsidP="006B0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11"/>
    <w:rsid w:val="000770E3"/>
    <w:rsid w:val="000824D2"/>
    <w:rsid w:val="00095328"/>
    <w:rsid w:val="000ECC8F"/>
    <w:rsid w:val="000F6B84"/>
    <w:rsid w:val="00127C44"/>
    <w:rsid w:val="00136F1B"/>
    <w:rsid w:val="00153B70"/>
    <w:rsid w:val="001668C4"/>
    <w:rsid w:val="001877FA"/>
    <w:rsid w:val="001879A0"/>
    <w:rsid w:val="001A0A16"/>
    <w:rsid w:val="001A7FE2"/>
    <w:rsid w:val="001B3532"/>
    <w:rsid w:val="001B766A"/>
    <w:rsid w:val="001C6F57"/>
    <w:rsid w:val="001D7959"/>
    <w:rsid w:val="001E1028"/>
    <w:rsid w:val="00214827"/>
    <w:rsid w:val="00216529"/>
    <w:rsid w:val="00226CAF"/>
    <w:rsid w:val="00226D9E"/>
    <w:rsid w:val="00233A3B"/>
    <w:rsid w:val="00240141"/>
    <w:rsid w:val="00261653"/>
    <w:rsid w:val="002A6F01"/>
    <w:rsid w:val="002C177C"/>
    <w:rsid w:val="002D5B9E"/>
    <w:rsid w:val="002F0E1E"/>
    <w:rsid w:val="003155C8"/>
    <w:rsid w:val="0031626F"/>
    <w:rsid w:val="00334DB5"/>
    <w:rsid w:val="003457AD"/>
    <w:rsid w:val="00396BFC"/>
    <w:rsid w:val="003C1030"/>
    <w:rsid w:val="003F6075"/>
    <w:rsid w:val="004522CE"/>
    <w:rsid w:val="0047552F"/>
    <w:rsid w:val="004843BA"/>
    <w:rsid w:val="004A3652"/>
    <w:rsid w:val="004B3BD1"/>
    <w:rsid w:val="004E47A0"/>
    <w:rsid w:val="004F4B6B"/>
    <w:rsid w:val="00500451"/>
    <w:rsid w:val="00521D22"/>
    <w:rsid w:val="00540505"/>
    <w:rsid w:val="00557611"/>
    <w:rsid w:val="00571951"/>
    <w:rsid w:val="005749A4"/>
    <w:rsid w:val="0059207F"/>
    <w:rsid w:val="005A040B"/>
    <w:rsid w:val="005C4079"/>
    <w:rsid w:val="005C562D"/>
    <w:rsid w:val="005E0773"/>
    <w:rsid w:val="005E1967"/>
    <w:rsid w:val="005F6F51"/>
    <w:rsid w:val="00602A9E"/>
    <w:rsid w:val="00607B38"/>
    <w:rsid w:val="00680693"/>
    <w:rsid w:val="006A1DB0"/>
    <w:rsid w:val="006B02BB"/>
    <w:rsid w:val="006B0FDE"/>
    <w:rsid w:val="006C170C"/>
    <w:rsid w:val="006D4A35"/>
    <w:rsid w:val="006D5F04"/>
    <w:rsid w:val="006E5223"/>
    <w:rsid w:val="006F5A57"/>
    <w:rsid w:val="00702257"/>
    <w:rsid w:val="0077515A"/>
    <w:rsid w:val="0079447B"/>
    <w:rsid w:val="007E2CDD"/>
    <w:rsid w:val="008117D1"/>
    <w:rsid w:val="00833954"/>
    <w:rsid w:val="008339B2"/>
    <w:rsid w:val="00852DA6"/>
    <w:rsid w:val="00861E09"/>
    <w:rsid w:val="00885423"/>
    <w:rsid w:val="008969AE"/>
    <w:rsid w:val="00896BD0"/>
    <w:rsid w:val="00897B54"/>
    <w:rsid w:val="008B513F"/>
    <w:rsid w:val="008C1676"/>
    <w:rsid w:val="008D0054"/>
    <w:rsid w:val="008D3EE9"/>
    <w:rsid w:val="008E6B34"/>
    <w:rsid w:val="00901737"/>
    <w:rsid w:val="00920176"/>
    <w:rsid w:val="00922CC8"/>
    <w:rsid w:val="009423D3"/>
    <w:rsid w:val="00945BB8"/>
    <w:rsid w:val="00947C98"/>
    <w:rsid w:val="00970C26"/>
    <w:rsid w:val="00991ED3"/>
    <w:rsid w:val="009E2D42"/>
    <w:rsid w:val="009E7174"/>
    <w:rsid w:val="00A01D3B"/>
    <w:rsid w:val="00A15631"/>
    <w:rsid w:val="00A30DA6"/>
    <w:rsid w:val="00A45391"/>
    <w:rsid w:val="00A814FD"/>
    <w:rsid w:val="00A81E77"/>
    <w:rsid w:val="00AA252A"/>
    <w:rsid w:val="00AA5F9B"/>
    <w:rsid w:val="00AC4343"/>
    <w:rsid w:val="00B6519A"/>
    <w:rsid w:val="00B74294"/>
    <w:rsid w:val="00B9421E"/>
    <w:rsid w:val="00BB49F2"/>
    <w:rsid w:val="00BE2E56"/>
    <w:rsid w:val="00BF630D"/>
    <w:rsid w:val="00C01ED5"/>
    <w:rsid w:val="00C1131C"/>
    <w:rsid w:val="00C139F8"/>
    <w:rsid w:val="00C24D62"/>
    <w:rsid w:val="00C4401B"/>
    <w:rsid w:val="00C77CC9"/>
    <w:rsid w:val="00C95941"/>
    <w:rsid w:val="00CA6700"/>
    <w:rsid w:val="00CC35EF"/>
    <w:rsid w:val="00CE4F3C"/>
    <w:rsid w:val="00CE5C2E"/>
    <w:rsid w:val="00CE7DF7"/>
    <w:rsid w:val="00CF7E20"/>
    <w:rsid w:val="00D01A45"/>
    <w:rsid w:val="00D03CAB"/>
    <w:rsid w:val="00D06818"/>
    <w:rsid w:val="00D2498E"/>
    <w:rsid w:val="00D45EE3"/>
    <w:rsid w:val="00D47481"/>
    <w:rsid w:val="00D6068A"/>
    <w:rsid w:val="00D77607"/>
    <w:rsid w:val="00D8173A"/>
    <w:rsid w:val="00D9698F"/>
    <w:rsid w:val="00DA13F2"/>
    <w:rsid w:val="00DE3B62"/>
    <w:rsid w:val="00E51180"/>
    <w:rsid w:val="00E56B0E"/>
    <w:rsid w:val="00E81540"/>
    <w:rsid w:val="00EA7706"/>
    <w:rsid w:val="00EF3E12"/>
    <w:rsid w:val="00F032AA"/>
    <w:rsid w:val="00F0453E"/>
    <w:rsid w:val="00F416E8"/>
    <w:rsid w:val="00F633B9"/>
    <w:rsid w:val="00F75143"/>
    <w:rsid w:val="00F82F2A"/>
    <w:rsid w:val="00FD1864"/>
    <w:rsid w:val="00FF276D"/>
    <w:rsid w:val="02FDB335"/>
    <w:rsid w:val="05AE37F4"/>
    <w:rsid w:val="08620246"/>
    <w:rsid w:val="09BFE090"/>
    <w:rsid w:val="0FCEB646"/>
    <w:rsid w:val="14F4F343"/>
    <w:rsid w:val="18714E2D"/>
    <w:rsid w:val="190614A0"/>
    <w:rsid w:val="19AABC41"/>
    <w:rsid w:val="1ADD29B0"/>
    <w:rsid w:val="23BE3D91"/>
    <w:rsid w:val="2CF547D4"/>
    <w:rsid w:val="3147EDAB"/>
    <w:rsid w:val="3AEC594D"/>
    <w:rsid w:val="3B5F9A2E"/>
    <w:rsid w:val="3BBEB79E"/>
    <w:rsid w:val="3D4D18DD"/>
    <w:rsid w:val="400EFE78"/>
    <w:rsid w:val="41C8DF15"/>
    <w:rsid w:val="473A6606"/>
    <w:rsid w:val="485C50AC"/>
    <w:rsid w:val="4AA3E570"/>
    <w:rsid w:val="4F24019C"/>
    <w:rsid w:val="510E01D3"/>
    <w:rsid w:val="640F2296"/>
    <w:rsid w:val="658BBD57"/>
    <w:rsid w:val="6F5C96F4"/>
    <w:rsid w:val="71BA84A9"/>
    <w:rsid w:val="73CEA7F7"/>
    <w:rsid w:val="74E70BA7"/>
    <w:rsid w:val="7551C62A"/>
    <w:rsid w:val="7D1FA50A"/>
    <w:rsid w:val="7EB8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49A41"/>
  <w15:chartTrackingRefBased/>
  <w15:docId w15:val="{0237591D-EFA5-6446-AE31-B86699A4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B02BB"/>
  </w:style>
  <w:style w:type="character" w:styleId="CommentReference">
    <w:name w:val="annotation reference"/>
    <w:basedOn w:val="DefaultParagraphFont"/>
    <w:uiPriority w:val="99"/>
    <w:semiHidden/>
    <w:unhideWhenUsed/>
    <w:rsid w:val="00166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8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8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8C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F276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5B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5BB8"/>
  </w:style>
  <w:style w:type="paragraph" w:styleId="Footer">
    <w:name w:val="footer"/>
    <w:basedOn w:val="Normal"/>
    <w:link w:val="FooterChar"/>
    <w:uiPriority w:val="99"/>
    <w:unhideWhenUsed/>
    <w:rsid w:val="00945B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2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6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23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413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5282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70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068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822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785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01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0431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207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91087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3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32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753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253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198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47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7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705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226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16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2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13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1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263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55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07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1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3728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19499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389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90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749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793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3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anostring-Biostats/GeomxTools" TargetMode="External"/><Relationship Id="rId13" Type="http://schemas.openxmlformats.org/officeDocument/2006/relationships/hyperlink" Target="https://github.com/ys-zong/conST" TargetMode="External"/><Relationship Id="rId18" Type="http://schemas.openxmlformats.org/officeDocument/2006/relationships/hyperlink" Target="https://github.com/BiomedicalMachineLearning/Spacell" TargetMode="External"/><Relationship Id="rId26" Type="http://schemas.openxmlformats.org/officeDocument/2006/relationships/hyperlink" Target="https://github.com/Su-informatics-lab/DSTG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github.com/Teichlab/SpatialDE" TargetMode="External"/><Relationship Id="rId7" Type="http://schemas.openxmlformats.org/officeDocument/2006/relationships/hyperlink" Target="https://github.com/DavisLaboratory/standR" TargetMode="External"/><Relationship Id="rId12" Type="http://schemas.openxmlformats.org/officeDocument/2006/relationships/hyperlink" Target="https://github.com/JinmiaoChenLab/SEDR" TargetMode="External"/><Relationship Id="rId17" Type="http://schemas.openxmlformats.org/officeDocument/2006/relationships/hyperlink" Target="https://github.com/jianhuupenn/SpaGCN" TargetMode="External"/><Relationship Id="rId25" Type="http://schemas.openxmlformats.org/officeDocument/2006/relationships/hyperlink" Target="https://github.com/xiaoyeye/GC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ithub.com/OSU-BMBL/RESEPT" TargetMode="External"/><Relationship Id="rId20" Type="http://schemas.openxmlformats.org/officeDocument/2006/relationships/hyperlink" Target="https://github.com/WhirlFirst/somde" TargetMode="External"/><Relationship Id="rId29" Type="http://schemas.openxmlformats.org/officeDocument/2006/relationships/hyperlink" Target="https://github.com/broadinstitute/Tangram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satijalab/seurat" TargetMode="External"/><Relationship Id="rId11" Type="http://schemas.openxmlformats.org/officeDocument/2006/relationships/hyperlink" Target="https://github.com/zhanglabtools/STAGATE" TargetMode="External"/><Relationship Id="rId24" Type="http://schemas.openxmlformats.org/officeDocument/2006/relationships/hyperlink" Target="https://github.com/theislab/ncem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github.com/BiomedicalMachineLearning/stLearn" TargetMode="External"/><Relationship Id="rId23" Type="http://schemas.openxmlformats.org/officeDocument/2006/relationships/hyperlink" Target="https://github.com/saezlab/mistyR" TargetMode="External"/><Relationship Id="rId28" Type="http://schemas.openxmlformats.org/officeDocument/2006/relationships/hyperlink" Target="https://github.com/romain-lopez/DestVI-reproducibility" TargetMode="External"/><Relationship Id="rId10" Type="http://schemas.openxmlformats.org/officeDocument/2006/relationships/hyperlink" Target="https://github.com/carter-allen/maple" TargetMode="External"/><Relationship Id="rId19" Type="http://schemas.openxmlformats.org/officeDocument/2006/relationships/hyperlink" Target="https://github.com/WangPeng-Lab/scGCO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github.com/RubD/Giotto" TargetMode="External"/><Relationship Id="rId14" Type="http://schemas.openxmlformats.org/officeDocument/2006/relationships/hyperlink" Target="https://github.com/rpmccordlab/CoSTA" TargetMode="External"/><Relationship Id="rId22" Type="http://schemas.openxmlformats.org/officeDocument/2006/relationships/hyperlink" Target="https://github.com/xzhoulab/SPARK" TargetMode="External"/><Relationship Id="rId27" Type="http://schemas.openxmlformats.org/officeDocument/2006/relationships/hyperlink" Target="https://github.com/mexchy1000/CellDART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2</Words>
  <Characters>9079</Characters>
  <Application>Microsoft Office Word</Application>
  <DocSecurity>0</DocSecurity>
  <Lines>75</Lines>
  <Paragraphs>21</Paragraphs>
  <ScaleCrop>false</ScaleCrop>
  <Company/>
  <LinksUpToDate>false</LinksUpToDate>
  <CharactersWithSpaces>1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ng</dc:creator>
  <cp:keywords/>
  <dc:description/>
  <cp:lastModifiedBy>Lee Ren Yuan T2203772I 李任远</cp:lastModifiedBy>
  <cp:revision>10</cp:revision>
  <dcterms:created xsi:type="dcterms:W3CDTF">2023-03-22T11:25:00Z</dcterms:created>
  <dcterms:modified xsi:type="dcterms:W3CDTF">2023-04-03T15:00:00Z</dcterms:modified>
</cp:coreProperties>
</file>